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FB1" w:rsidRPr="00D95E4C" w:rsidRDefault="008A76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. </w:t>
      </w:r>
      <w:r w:rsidR="00EF3B8C">
        <w:rPr>
          <w:rFonts w:ascii="Times New Roman" w:hAnsi="Times New Roman" w:cs="Times New Roman"/>
          <w:sz w:val="24"/>
          <w:szCs w:val="24"/>
        </w:rPr>
        <w:t>Side-chain</w:t>
      </w:r>
      <w:r w:rsidR="0052558E">
        <w:rPr>
          <w:rFonts w:ascii="Times New Roman" w:hAnsi="Times New Roman" w:cs="Times New Roman"/>
          <w:sz w:val="24"/>
          <w:szCs w:val="24"/>
        </w:rPr>
        <w:t xml:space="preserve"> </w:t>
      </w:r>
      <w:r w:rsidR="0052558E" w:rsidRPr="0052558E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52558E" w:rsidRPr="0052558E">
        <w:rPr>
          <w:rFonts w:ascii="Times New Roman" w:hAnsi="Times New Roman" w:cs="Times New Roman"/>
          <w:i/>
          <w:sz w:val="24"/>
          <w:szCs w:val="24"/>
        </w:rPr>
        <w:t>J</w:t>
      </w:r>
      <w:r w:rsidR="0052558E" w:rsidRPr="0052558E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="00EF3B8C" w:rsidRPr="0052558E">
        <w:rPr>
          <w:rFonts w:ascii="Times New Roman" w:hAnsi="Times New Roman" w:cs="Times New Roman"/>
          <w:i/>
          <w:sz w:val="24"/>
          <w:szCs w:val="24"/>
          <w:vertAlign w:val="subscript"/>
        </w:rPr>
        <w:t>α</w:t>
      </w:r>
      <w:r w:rsidR="0052558E" w:rsidRPr="0052558E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="00EF3B8C">
        <w:rPr>
          <w:rFonts w:ascii="Times New Roman" w:hAnsi="Times New Roman" w:cs="Times New Roman"/>
          <w:i/>
          <w:sz w:val="24"/>
          <w:szCs w:val="24"/>
          <w:vertAlign w:val="subscript"/>
        </w:rPr>
        <w:t>β</w:t>
      </w:r>
      <w:r w:rsidR="007A2454" w:rsidRPr="007A2454">
        <w:rPr>
          <w:rFonts w:ascii="Times New Roman" w:hAnsi="Times New Roman" w:cs="Times New Roman"/>
          <w:sz w:val="24"/>
          <w:szCs w:val="24"/>
        </w:rPr>
        <w:t>-</w:t>
      </w:r>
      <w:r w:rsidR="0052558E">
        <w:rPr>
          <w:rFonts w:ascii="Times New Roman" w:hAnsi="Times New Roman" w:cs="Times New Roman"/>
          <w:sz w:val="24"/>
          <w:szCs w:val="24"/>
        </w:rPr>
        <w:t>coupling values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 </w:t>
      </w:r>
      <w:r w:rsidR="00EF3B8C">
        <w:rPr>
          <w:rFonts w:ascii="Times New Roman" w:hAnsi="Times New Roman" w:cs="Times New Roman"/>
          <w:sz w:val="24"/>
          <w:szCs w:val="24"/>
        </w:rPr>
        <w:t>(</w:t>
      </w:r>
      <w:r w:rsidR="003D3883" w:rsidRPr="009F7A66">
        <w:rPr>
          <w:rFonts w:ascii="Times New Roman" w:hAnsi="Times New Roman" w:cs="Times New Roman"/>
          <w:sz w:val="24"/>
          <w:szCs w:val="24"/>
        </w:rPr>
        <w:t>58</w:t>
      </w:r>
      <w:r w:rsidR="00FD5EF7">
        <w:rPr>
          <w:rFonts w:ascii="Times New Roman" w:hAnsi="Times New Roman" w:cs="Times New Roman"/>
          <w:sz w:val="24"/>
          <w:szCs w:val="24"/>
        </w:rPr>
        <w:t xml:space="preserve">) </w:t>
      </w:r>
      <w:r w:rsidR="008211BC">
        <w:rPr>
          <w:rFonts w:ascii="Times New Roman" w:hAnsi="Times New Roman" w:cs="Times New Roman"/>
          <w:sz w:val="24"/>
          <w:szCs w:val="24"/>
        </w:rPr>
        <w:t xml:space="preserve">in Hz 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derived </w:t>
      </w:r>
      <w:r w:rsidR="00FD5EF7">
        <w:rPr>
          <w:rFonts w:ascii="Times New Roman" w:hAnsi="Times New Roman" w:cs="Times New Roman"/>
          <w:sz w:val="24"/>
          <w:szCs w:val="24"/>
        </w:rPr>
        <w:t>and stereo-specifically assigned based on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 </w:t>
      </w:r>
      <w:r w:rsidR="0052558E">
        <w:rPr>
          <w:rFonts w:ascii="Times New Roman" w:hAnsi="Times New Roman" w:cs="Times New Roman"/>
          <w:sz w:val="24"/>
          <w:szCs w:val="24"/>
        </w:rPr>
        <w:t>NMR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 measurements</w:t>
      </w:r>
      <w:r w:rsidR="00B25A0E">
        <w:rPr>
          <w:rFonts w:ascii="Times New Roman" w:hAnsi="Times New Roman" w:cs="Times New Roman"/>
          <w:sz w:val="24"/>
          <w:szCs w:val="24"/>
        </w:rPr>
        <w:t xml:space="preserve"> 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7A24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lculated from </w:t>
      </w:r>
      <w:r w:rsidRPr="00073558">
        <w:rPr>
          <w:rFonts w:ascii="Times New Roman" w:hAnsi="Times New Roman" w:cs="Times New Roman"/>
          <w:sz w:val="24"/>
          <w:szCs w:val="24"/>
        </w:rPr>
        <w:t xml:space="preserve">the </w:t>
      </w:r>
      <w:r w:rsidRPr="00073558">
        <w:rPr>
          <w:rFonts w:ascii="Times New Roman" w:hAnsi="Times New Roman" w:cs="Times New Roman"/>
          <w:i/>
          <w:sz w:val="24"/>
          <w:szCs w:val="24"/>
        </w:rPr>
        <w:t>2VB1</w:t>
      </w:r>
      <w:r w:rsidRPr="00073558">
        <w:rPr>
          <w:rFonts w:ascii="Times New Roman" w:hAnsi="Times New Roman" w:cs="Times New Roman"/>
          <w:sz w:val="24"/>
          <w:szCs w:val="24"/>
        </w:rPr>
        <w:t xml:space="preserve"> X-ray structure, the MD simulation in explicit water using the GROMOS 54A7 force field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MD_water</w:t>
      </w:r>
      <w:proofErr w:type="spellEnd"/>
      <w:r w:rsidRPr="00073558">
        <w:rPr>
          <w:rFonts w:ascii="Times New Roman" w:hAnsi="Times New Roman" w:cs="Times New Roman"/>
          <w:sz w:val="24"/>
          <w:szCs w:val="24"/>
        </w:rPr>
        <w:t xml:space="preserve">), the SD simulations in </w:t>
      </w:r>
      <w:proofErr w:type="spellStart"/>
      <w:r w:rsidRPr="00073558">
        <w:rPr>
          <w:rFonts w:ascii="Times New Roman" w:hAnsi="Times New Roman" w:cs="Times New Roman"/>
          <w:sz w:val="24"/>
          <w:szCs w:val="24"/>
        </w:rPr>
        <w:t>vacuo</w:t>
      </w:r>
      <w:proofErr w:type="spellEnd"/>
      <w:r w:rsidRPr="00073558">
        <w:rPr>
          <w:rFonts w:ascii="Times New Roman" w:hAnsi="Times New Roman" w:cs="Times New Roman"/>
          <w:sz w:val="24"/>
          <w:szCs w:val="24"/>
        </w:rPr>
        <w:t xml:space="preserve"> using the GROMOS 54B7 force field without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SD_nowater</w:t>
      </w:r>
      <w:proofErr w:type="spellEnd"/>
      <w:r w:rsidRPr="00073558">
        <w:rPr>
          <w:rFonts w:ascii="Times New Roman" w:hAnsi="Times New Roman" w:cs="Times New Roman"/>
          <w:sz w:val="24"/>
          <w:szCs w:val="24"/>
        </w:rPr>
        <w:t>) and with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SD_implicit</w:t>
      </w:r>
      <w:proofErr w:type="spellEnd"/>
      <w:r w:rsidR="00741D66">
        <w:rPr>
          <w:rFonts w:ascii="Times New Roman" w:hAnsi="Times New Roman" w:cs="Times New Roman"/>
          <w:sz w:val="24"/>
          <w:szCs w:val="24"/>
        </w:rPr>
        <w:t>) a SASA implicit-</w:t>
      </w:r>
      <w:r w:rsidRPr="00073558">
        <w:rPr>
          <w:rFonts w:ascii="Times New Roman" w:hAnsi="Times New Roman" w:cs="Times New Roman"/>
          <w:sz w:val="24"/>
          <w:szCs w:val="24"/>
        </w:rPr>
        <w:t>solvation term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558E">
        <w:rPr>
          <w:rFonts w:ascii="Times New Roman" w:hAnsi="Times New Roman" w:cs="Times New Roman"/>
          <w:sz w:val="24"/>
          <w:szCs w:val="24"/>
        </w:rPr>
        <w:t>Experimental values from Table</w:t>
      </w:r>
      <w:r w:rsidR="00EF3B8C">
        <w:rPr>
          <w:rFonts w:ascii="Times New Roman" w:hAnsi="Times New Roman" w:cs="Times New Roman"/>
          <w:sz w:val="24"/>
          <w:szCs w:val="24"/>
        </w:rPr>
        <w:t>s</w:t>
      </w:r>
      <w:r w:rsidR="0052558E">
        <w:rPr>
          <w:rFonts w:ascii="Times New Roman" w:hAnsi="Times New Roman" w:cs="Times New Roman"/>
          <w:sz w:val="24"/>
          <w:szCs w:val="24"/>
        </w:rPr>
        <w:t xml:space="preserve"> II</w:t>
      </w:r>
      <w:r w:rsidR="00EF3B8C">
        <w:rPr>
          <w:rFonts w:ascii="Times New Roman" w:hAnsi="Times New Roman" w:cs="Times New Roman"/>
          <w:sz w:val="24"/>
          <w:szCs w:val="24"/>
        </w:rPr>
        <w:t>I and IV</w:t>
      </w:r>
      <w:r w:rsidR="0052558E">
        <w:rPr>
          <w:rFonts w:ascii="Times New Roman" w:hAnsi="Times New Roman" w:cs="Times New Roman"/>
          <w:sz w:val="24"/>
          <w:szCs w:val="24"/>
        </w:rPr>
        <w:t xml:space="preserve"> of (Smith et al. 1991).</w:t>
      </w:r>
      <w:r w:rsidR="003D3883">
        <w:rPr>
          <w:rFonts w:ascii="Times New Roman" w:hAnsi="Times New Roman" w:cs="Times New Roman"/>
          <w:sz w:val="24"/>
          <w:szCs w:val="24"/>
        </w:rPr>
        <w:t xml:space="preserve"> </w:t>
      </w:r>
      <w:r w:rsidR="003D3883" w:rsidRPr="003D3883">
        <w:rPr>
          <w:rFonts w:ascii="Times New Roman" w:hAnsi="Times New Roman" w:cs="Times New Roman"/>
          <w:sz w:val="24"/>
          <w:szCs w:val="24"/>
        </w:rPr>
        <w:t xml:space="preserve">The root-mean-square fluctuations (RMSF) of the </w:t>
      </w:r>
      <w:r w:rsidR="003D3883" w:rsidRPr="003D3883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3D3883" w:rsidRPr="003D3883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-couplings in the</w:t>
      </w:r>
      <w:r w:rsidR="003D3883" w:rsidRPr="003D3883">
        <w:rPr>
          <w:rFonts w:ascii="Times New Roman" w:hAnsi="Times New Roman" w:cs="Times New Roman"/>
          <w:sz w:val="24"/>
          <w:szCs w:val="24"/>
        </w:rPr>
        <w:t xml:space="preserve"> simulations are given within </w:t>
      </w:r>
      <w:r>
        <w:rPr>
          <w:rFonts w:ascii="Times New Roman" w:hAnsi="Times New Roman" w:cs="Times New Roman"/>
          <w:sz w:val="24"/>
          <w:szCs w:val="24"/>
        </w:rPr>
        <w:t xml:space="preserve">parentheses. 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559"/>
        <w:gridCol w:w="1417"/>
        <w:gridCol w:w="1418"/>
        <w:gridCol w:w="1276"/>
      </w:tblGrid>
      <w:tr w:rsidR="008A761C" w:rsidTr="008A761C">
        <w:tc>
          <w:tcPr>
            <w:tcW w:w="1271" w:type="dxa"/>
          </w:tcPr>
          <w:p w:rsidR="008A761C" w:rsidRDefault="008A761C" w:rsidP="0006598F">
            <w:r>
              <w:t>Residue</w:t>
            </w:r>
          </w:p>
        </w:tc>
        <w:tc>
          <w:tcPr>
            <w:tcW w:w="1418" w:type="dxa"/>
          </w:tcPr>
          <w:p w:rsidR="008A761C" w:rsidRDefault="008A761C" w:rsidP="0006598F">
            <w:r>
              <w:t>Experimental value</w:t>
            </w:r>
          </w:p>
        </w:tc>
        <w:tc>
          <w:tcPr>
            <w:tcW w:w="1559" w:type="dxa"/>
          </w:tcPr>
          <w:p w:rsidR="008A761C" w:rsidRPr="003D3883" w:rsidRDefault="008A761C">
            <w:pPr>
              <w:rPr>
                <w:i/>
              </w:rPr>
            </w:pPr>
            <w:r>
              <w:rPr>
                <w:i/>
              </w:rPr>
              <w:t xml:space="preserve">X-ray structure </w:t>
            </w:r>
            <w:r w:rsidRPr="003D3883">
              <w:rPr>
                <w:i/>
              </w:rPr>
              <w:t>2VB1</w:t>
            </w:r>
          </w:p>
        </w:tc>
        <w:tc>
          <w:tcPr>
            <w:tcW w:w="1417" w:type="dxa"/>
          </w:tcPr>
          <w:p w:rsidR="008A761C" w:rsidRDefault="008A761C" w:rsidP="00BE0A8B">
            <w:proofErr w:type="spellStart"/>
            <w:r>
              <w:rPr>
                <w:i/>
              </w:rPr>
              <w:t>MD_water</w:t>
            </w:r>
            <w:proofErr w:type="spellEnd"/>
          </w:p>
        </w:tc>
        <w:tc>
          <w:tcPr>
            <w:tcW w:w="1418" w:type="dxa"/>
          </w:tcPr>
          <w:p w:rsidR="008A761C" w:rsidRDefault="008A761C" w:rsidP="00BE0A8B">
            <w:proofErr w:type="spellStart"/>
            <w:r>
              <w:rPr>
                <w:i/>
              </w:rPr>
              <w:t>SD_nowater</w:t>
            </w:r>
            <w:proofErr w:type="spellEnd"/>
          </w:p>
        </w:tc>
        <w:tc>
          <w:tcPr>
            <w:tcW w:w="1276" w:type="dxa"/>
          </w:tcPr>
          <w:p w:rsidR="008A761C" w:rsidRDefault="008A761C" w:rsidP="00BE0A8B">
            <w:proofErr w:type="spellStart"/>
            <w:r>
              <w:rPr>
                <w:i/>
              </w:rPr>
              <w:t>SD_implicit</w:t>
            </w:r>
            <w:proofErr w:type="spellEnd"/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9.3 (4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7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 xml:space="preserve"> (5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8.5 (4.9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   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6 (0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7 (1.4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4 (3.3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5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4 (1.1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7 (1.5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5 (3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 15</w:t>
            </w:r>
            <w:r>
              <w:rPr>
                <w:rFonts w:ascii="Calibri" w:hAnsi="Calibri" w:cs="Calibri"/>
                <w:color w:val="000000"/>
              </w:rPr>
              <w:t xml:space="preserve">    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9 (1.3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6.6 (5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1 (2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2.6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2.4 (0.9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7.1 (4.2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2 (1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sp 18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2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5.1 (4.1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5.6 (4.4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5.2 (4.1)</w:t>
            </w:r>
          </w:p>
        </w:tc>
      </w:tr>
      <w:tr w:rsidR="009D3941" w:rsidTr="00102B0D">
        <w:tc>
          <w:tcPr>
            <w:tcW w:w="1271" w:type="dxa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7.5 (4.3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8.6 (4.6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7.9 (4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yr 20 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2.3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7.2 (4.8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4 (0.6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7 (2.3)</w:t>
            </w:r>
          </w:p>
        </w:tc>
      </w:tr>
      <w:tr w:rsidR="009D3941" w:rsidTr="00102B0D">
        <w:tc>
          <w:tcPr>
            <w:tcW w:w="1271" w:type="dxa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6.9 (4.5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1 (1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8.5 (4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r 23</w:t>
            </w:r>
            <w:r>
              <w:rPr>
                <w:rFonts w:ascii="Calibri" w:hAnsi="Calibri" w:cs="Calibri"/>
                <w:color w:val="000000"/>
              </w:rPr>
              <w:t xml:space="preserve">    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6 (0.5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6 (0.5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5 (0.5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2.7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1 (1.0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4 (1.1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 xml:space="preserve"> (0.9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7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6 (2.9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5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 xml:space="preserve"> (4.4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4 (0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2.4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4.3 (1.2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7.7 (3.4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8 (1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29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0.1 (4.3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9 (2.5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3 (1.1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0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3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2 (1.0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7 (0.8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4 (1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6 (0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5 (0.6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7 (0.3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h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4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0.7 (3.3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2 (0.9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2 (1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0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5 (3.1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5 (0.8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 xml:space="preserve"> (1.5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9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5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2.5 (1.0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8 (0.9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7 (2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0 (1.1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9 (1.5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8.1 (5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0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5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2.7 (0.8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2 (0.9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3 (0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7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4 (2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1 (1.5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5 (4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6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2.6 (2.0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3 (0.7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0.8 (2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7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9.2 (1.9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5 (1.6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6 (1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7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2.6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0 (1.5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5 (1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8 (0.9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sp 48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2.6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4.2 (1.1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5 (2.7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8.4 (4.4)</w:t>
            </w:r>
          </w:p>
        </w:tc>
      </w:tr>
      <w:tr w:rsidR="009D3941" w:rsidTr="00102B0D">
        <w:tc>
          <w:tcPr>
            <w:tcW w:w="1271" w:type="dxa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7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2.9 (1.0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3 (1.3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 xml:space="preserve"> (3.1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1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3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5.6 (4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5 (0.7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4 (0.8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sp 52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6 (0.4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5 (0.7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5 (0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6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8 (1.1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8 (0.9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6 (1.2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yr 53 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1 (0.9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6 (0.5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4 (0.6)</w:t>
            </w:r>
          </w:p>
        </w:tc>
      </w:tr>
      <w:tr w:rsidR="009D3941" w:rsidTr="00102B0D">
        <w:tc>
          <w:tcPr>
            <w:tcW w:w="1271" w:type="dxa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0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2.4 (0.7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 xml:space="preserve"> (1.2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6 (0.8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9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4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2.3 (0.5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6.1 (2.1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1 (2.7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3 (0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5 (3.7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6 (2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1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7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5.5 (4.3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7.8 (4.7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5 (2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8.4 (4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5.8 (4.3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2 (2.1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sp 66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1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2 (1.2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4 (1.3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6.5 (4.5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5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5 (2.9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0.5 (2.7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6.4 (4.1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9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3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6.1 (4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5 (0.8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7 (1.4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Pr="00717AF0" w:rsidRDefault="009D3941" w:rsidP="009D3941">
            <w:pPr>
              <w:rPr>
                <w:rFonts w:ascii="Calibri" w:hAnsi="Calibri"/>
              </w:rPr>
            </w:pPr>
            <w:proofErr w:type="spellStart"/>
            <w:r w:rsidRPr="00717AF0">
              <w:rPr>
                <w:rFonts w:ascii="Calibri" w:hAnsi="Calibri"/>
              </w:rPr>
              <w:lastRenderedPageBreak/>
              <w:t>Leu</w:t>
            </w:r>
            <w:proofErr w:type="spellEnd"/>
            <w:r w:rsidRPr="00717AF0">
              <w:rPr>
                <w:rFonts w:ascii="Calibri" w:hAnsi="Calibri"/>
              </w:rPr>
              <w:t xml:space="preserve"> 75   </w:t>
            </w:r>
            <w:r w:rsidRPr="00717AF0">
              <w:rPr>
                <w:rFonts w:ascii="Calibri" w:hAnsi="Calibri" w:cs="Calibri"/>
              </w:rPr>
              <w:t>β</w:t>
            </w:r>
            <w:r w:rsidRPr="00717AF0">
              <w:rPr>
                <w:rFonts w:ascii="Calibri" w:hAnsi="Calibri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Pr="00717AF0" w:rsidRDefault="009D3941" w:rsidP="009D3941">
            <w:pPr>
              <w:jc w:val="right"/>
              <w:rPr>
                <w:rFonts w:ascii="Calibri" w:hAnsi="Calibri"/>
              </w:rPr>
            </w:pPr>
            <w:r w:rsidRPr="00717AF0">
              <w:rPr>
                <w:rFonts w:ascii="Calibri" w:hAnsi="Calibri"/>
              </w:rPr>
              <w:t>12.4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5 (2.4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6 (2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3 (2.5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Pr="00717AF0" w:rsidRDefault="009D3941" w:rsidP="009D3941">
            <w:pPr>
              <w:rPr>
                <w:rFonts w:ascii="Calibri" w:hAnsi="Calibri"/>
              </w:rPr>
            </w:pPr>
            <w:r w:rsidRPr="00717AF0">
              <w:rPr>
                <w:rFonts w:ascii="Calibri" w:hAnsi="Calibri"/>
              </w:rPr>
              <w:t xml:space="preserve">               </w:t>
            </w:r>
            <w:r w:rsidRPr="00717AF0">
              <w:rPr>
                <w:rFonts w:ascii="Calibri" w:hAnsi="Calibri" w:cs="Calibri"/>
              </w:rPr>
              <w:t>β</w:t>
            </w:r>
            <w:r w:rsidRPr="00717AF0">
              <w:rPr>
                <w:rFonts w:ascii="Calibri" w:hAnsi="Calibri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Pr="00717AF0" w:rsidRDefault="009D3941" w:rsidP="009D3941">
            <w:pPr>
              <w:jc w:val="right"/>
              <w:rPr>
                <w:rFonts w:ascii="Calibri" w:hAnsi="Calibri"/>
              </w:rPr>
            </w:pPr>
            <w:r w:rsidRPr="00717AF0">
              <w:rPr>
                <w:rFonts w:ascii="Calibri" w:hAnsi="Calibri"/>
              </w:rPr>
              <w:t xml:space="preserve">  2.1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0 (1.8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9 (1.4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 xml:space="preserve"> (2.1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sp 87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1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3 (1.3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6.3 (4.1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7.8 (4.8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2 (1.1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7 (3.8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6.6 (4.7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88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5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4.3 (3.8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5.1 (4.4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8.7 (4.8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9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5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4.8 (3.4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5 (0.9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6.9 (4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9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9.6 (4.5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6 (3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5.1 (4.5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94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0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2.6 (0.7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2 (0.9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1 (1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4 (0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6 (0.4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5 (0.5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99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3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0 (1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</w:t>
            </w:r>
            <w:r w:rsidR="008F4583" w:rsidRPr="00E971AB">
              <w:rPr>
                <w:rFonts w:ascii="Calibri" w:hAnsi="Calibri" w:cs="Calibri"/>
                <w:color w:val="000000"/>
              </w:rPr>
              <w:t>.0</w:t>
            </w:r>
            <w:r w:rsidRPr="00E971AB">
              <w:rPr>
                <w:rFonts w:ascii="Calibri" w:hAnsi="Calibri" w:cs="Calibri"/>
                <w:color w:val="000000"/>
              </w:rPr>
              <w:t xml:space="preserve"> (1.9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9.1 (4.5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 109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0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9.0 (4.7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5.6 (4.5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1 (3.3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18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2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2.9 (1.1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7 (0.9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2.9 (0.9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sp 119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9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4.5 (3.8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8.2 (4.9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7.2 (4.3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0.1 (3.8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6.1 (4.4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1 (1.4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Pr="006E03D4" w:rsidRDefault="009D3941" w:rsidP="009D3941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3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2 (1.2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 (1.2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5 (0.5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2.9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7 (1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5.2 (1.6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8 (1.2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e 124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6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4.1 (2.7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4 (2.3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4 (3.6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7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12.6 (0.6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9.3 (4.5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4.4 (3.1)</w:t>
            </w:r>
          </w:p>
        </w:tc>
      </w:tr>
      <w:tr w:rsidR="009D3941" w:rsidTr="00102B0D">
        <w:tc>
          <w:tcPr>
            <w:tcW w:w="1271" w:type="dxa"/>
            <w:vAlign w:val="bottom"/>
          </w:tcPr>
          <w:p w:rsidR="009D3941" w:rsidRDefault="009D3941" w:rsidP="009D394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vAlign w:val="bottom"/>
          </w:tcPr>
          <w:p w:rsidR="009D3941" w:rsidRDefault="009D3941" w:rsidP="009D394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8</w:t>
            </w:r>
          </w:p>
        </w:tc>
        <w:tc>
          <w:tcPr>
            <w:tcW w:w="1559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417" w:type="dxa"/>
            <w:vAlign w:val="bottom"/>
          </w:tcPr>
          <w:p w:rsidR="009D3941" w:rsidRPr="00E971AB" w:rsidRDefault="009D3941" w:rsidP="009D3941">
            <w:pPr>
              <w:jc w:val="right"/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 xml:space="preserve">  3.2 (1.0)</w:t>
            </w:r>
          </w:p>
        </w:tc>
        <w:tc>
          <w:tcPr>
            <w:tcW w:w="1418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5 (1.1)</w:t>
            </w:r>
          </w:p>
        </w:tc>
        <w:tc>
          <w:tcPr>
            <w:tcW w:w="1276" w:type="dxa"/>
            <w:vAlign w:val="bottom"/>
          </w:tcPr>
          <w:p w:rsidR="009D3941" w:rsidRPr="00E971AB" w:rsidRDefault="009D3941" w:rsidP="009D3941">
            <w:pPr>
              <w:rPr>
                <w:rFonts w:ascii="Calibri" w:hAnsi="Calibri" w:cs="Calibri"/>
                <w:color w:val="000000"/>
              </w:rPr>
            </w:pPr>
            <w:r w:rsidRPr="00E971AB">
              <w:rPr>
                <w:rFonts w:ascii="Calibri" w:hAnsi="Calibri" w:cs="Calibri"/>
                <w:color w:val="000000"/>
              </w:rPr>
              <w:t>3.6 (1.2)</w:t>
            </w:r>
          </w:p>
        </w:tc>
      </w:tr>
    </w:tbl>
    <w:p w:rsidR="00F57A1E" w:rsidRDefault="00F57A1E">
      <w:bookmarkStart w:id="0" w:name="_GoBack"/>
      <w:bookmarkEnd w:id="0"/>
    </w:p>
    <w:sectPr w:rsidR="00F57A1E" w:rsidSect="00AD6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A1E"/>
    <w:rsid w:val="00056873"/>
    <w:rsid w:val="0006598F"/>
    <w:rsid w:val="00070B68"/>
    <w:rsid w:val="000D54A6"/>
    <w:rsid w:val="00171523"/>
    <w:rsid w:val="001836C1"/>
    <w:rsid w:val="001969E2"/>
    <w:rsid w:val="001D5857"/>
    <w:rsid w:val="00201E5E"/>
    <w:rsid w:val="00231D86"/>
    <w:rsid w:val="0027110A"/>
    <w:rsid w:val="0028402E"/>
    <w:rsid w:val="00284DDB"/>
    <w:rsid w:val="002A1BDA"/>
    <w:rsid w:val="003424AE"/>
    <w:rsid w:val="003816ED"/>
    <w:rsid w:val="003B295D"/>
    <w:rsid w:val="003C6FC4"/>
    <w:rsid w:val="003D3883"/>
    <w:rsid w:val="00410B59"/>
    <w:rsid w:val="00461FB1"/>
    <w:rsid w:val="004C77C8"/>
    <w:rsid w:val="004F31FC"/>
    <w:rsid w:val="0052558E"/>
    <w:rsid w:val="005324FD"/>
    <w:rsid w:val="006567B0"/>
    <w:rsid w:val="00664BEE"/>
    <w:rsid w:val="006A7899"/>
    <w:rsid w:val="006E03D4"/>
    <w:rsid w:val="00717AF0"/>
    <w:rsid w:val="007237B4"/>
    <w:rsid w:val="00741D66"/>
    <w:rsid w:val="00766720"/>
    <w:rsid w:val="00772870"/>
    <w:rsid w:val="007A2454"/>
    <w:rsid w:val="008211BC"/>
    <w:rsid w:val="008228F1"/>
    <w:rsid w:val="00843658"/>
    <w:rsid w:val="00862334"/>
    <w:rsid w:val="00874E71"/>
    <w:rsid w:val="00895730"/>
    <w:rsid w:val="008A761C"/>
    <w:rsid w:val="008C5762"/>
    <w:rsid w:val="008E4AEC"/>
    <w:rsid w:val="008F4583"/>
    <w:rsid w:val="0090447A"/>
    <w:rsid w:val="00911B25"/>
    <w:rsid w:val="009A117F"/>
    <w:rsid w:val="009C5277"/>
    <w:rsid w:val="009D3941"/>
    <w:rsid w:val="009D5DF0"/>
    <w:rsid w:val="009F7A66"/>
    <w:rsid w:val="00A24F3E"/>
    <w:rsid w:val="00A27236"/>
    <w:rsid w:val="00A5610F"/>
    <w:rsid w:val="00A97B5E"/>
    <w:rsid w:val="00AC7228"/>
    <w:rsid w:val="00AD2443"/>
    <w:rsid w:val="00AD6781"/>
    <w:rsid w:val="00AE3F5F"/>
    <w:rsid w:val="00B14AD5"/>
    <w:rsid w:val="00B25A0E"/>
    <w:rsid w:val="00B44C33"/>
    <w:rsid w:val="00B53AF8"/>
    <w:rsid w:val="00B757BD"/>
    <w:rsid w:val="00B76F6B"/>
    <w:rsid w:val="00B975E4"/>
    <w:rsid w:val="00B979A3"/>
    <w:rsid w:val="00BA1F27"/>
    <w:rsid w:val="00BD55CB"/>
    <w:rsid w:val="00BD6E17"/>
    <w:rsid w:val="00BE0A8B"/>
    <w:rsid w:val="00BE4B21"/>
    <w:rsid w:val="00C41919"/>
    <w:rsid w:val="00C53253"/>
    <w:rsid w:val="00C92E2E"/>
    <w:rsid w:val="00CF42EF"/>
    <w:rsid w:val="00D046D1"/>
    <w:rsid w:val="00D65310"/>
    <w:rsid w:val="00D66071"/>
    <w:rsid w:val="00D76CE6"/>
    <w:rsid w:val="00D95E4C"/>
    <w:rsid w:val="00E01A8C"/>
    <w:rsid w:val="00E2789E"/>
    <w:rsid w:val="00E501A5"/>
    <w:rsid w:val="00E7183D"/>
    <w:rsid w:val="00E77684"/>
    <w:rsid w:val="00E971AB"/>
    <w:rsid w:val="00EF3B8C"/>
    <w:rsid w:val="00F12D3E"/>
    <w:rsid w:val="00F50991"/>
    <w:rsid w:val="00F57A1E"/>
    <w:rsid w:val="00F63D5A"/>
    <w:rsid w:val="00F839C5"/>
    <w:rsid w:val="00FD5EF7"/>
    <w:rsid w:val="00FE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75DEC6-8828-4371-A82B-B3D9995D5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29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34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3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na Smith</dc:creator>
  <cp:lastModifiedBy>kavitha B.</cp:lastModifiedBy>
  <cp:revision>4</cp:revision>
  <cp:lastPrinted>2020-04-08T12:31:00Z</cp:lastPrinted>
  <dcterms:created xsi:type="dcterms:W3CDTF">2021-11-21T16:12:00Z</dcterms:created>
  <dcterms:modified xsi:type="dcterms:W3CDTF">2022-03-08T05:18:00Z</dcterms:modified>
</cp:coreProperties>
</file>